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E7C329" w14:textId="16BF0B99" w:rsidR="009F3082" w:rsidRPr="009E3C0B" w:rsidRDefault="00EC4B9F">
      <w:pPr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9E3C0B">
        <w:rPr>
          <w:rFonts w:ascii="Times New Roman" w:eastAsia="맑은 고딕" w:hAnsi="Times New Roman" w:cs="Times New Roman"/>
          <w:b/>
          <w:bCs/>
          <w:sz w:val="24"/>
          <w:szCs w:val="24"/>
        </w:rPr>
        <w:t>Supplementary Table 1. Neoadjuvant chemotherapy regimens.</w:t>
      </w:r>
    </w:p>
    <w:tbl>
      <w:tblPr>
        <w:tblW w:w="5000" w:type="pct"/>
        <w:tblBorders>
          <w:top w:val="single" w:sz="4" w:space="0" w:color="FF0000"/>
          <w:bottom w:val="single" w:sz="4" w:space="0" w:color="FF0000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51"/>
        <w:gridCol w:w="1509"/>
      </w:tblGrid>
      <w:tr w:rsidR="009E3C0B" w:rsidRPr="009E3C0B" w14:paraId="68CE667A" w14:textId="77777777" w:rsidTr="009E3C0B">
        <w:trPr>
          <w:trHeight w:val="330"/>
        </w:trPr>
        <w:tc>
          <w:tcPr>
            <w:tcW w:w="419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4713970" w14:textId="77777777" w:rsidR="00EC4B9F" w:rsidRPr="009E3C0B" w:rsidRDefault="00EC4B9F" w:rsidP="00EC4B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9E3C0B">
              <w:rPr>
                <w:rFonts w:ascii="Times New Roman" w:eastAsia="맑은 고딕" w:hAnsi="Times New Roman" w:cs="Times New Roman"/>
                <w:lang w:val="en-US" w:eastAsia="ko-KR"/>
              </w:rPr>
              <w:t>Neoadjuvant chemotherapy</w:t>
            </w:r>
          </w:p>
        </w:tc>
        <w:tc>
          <w:tcPr>
            <w:tcW w:w="80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6B56AC9" w14:textId="77777777" w:rsidR="00EC4B9F" w:rsidRPr="009E3C0B" w:rsidRDefault="00EC4B9F" w:rsidP="00EC4B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9E3C0B">
              <w:rPr>
                <w:rFonts w:ascii="Times New Roman" w:eastAsia="맑은 고딕" w:hAnsi="Times New Roman" w:cs="Times New Roman"/>
                <w:lang w:val="en-US" w:eastAsia="ko-KR"/>
              </w:rPr>
              <w:t>N (%)</w:t>
            </w:r>
          </w:p>
        </w:tc>
      </w:tr>
      <w:tr w:rsidR="009E3C0B" w:rsidRPr="009E3C0B" w14:paraId="44704ABF" w14:textId="77777777" w:rsidTr="009E3C0B">
        <w:trPr>
          <w:trHeight w:val="330"/>
        </w:trPr>
        <w:tc>
          <w:tcPr>
            <w:tcW w:w="4194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13E3EC5" w14:textId="77777777" w:rsidR="00EC4B9F" w:rsidRPr="009E3C0B" w:rsidRDefault="00EC4B9F" w:rsidP="00EC4B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9E3C0B">
              <w:rPr>
                <w:rFonts w:ascii="Times New Roman" w:eastAsia="맑은 고딕" w:hAnsi="Times New Roman" w:cs="Times New Roman"/>
                <w:lang w:val="en-US" w:eastAsia="ko-KR"/>
              </w:rPr>
              <w:t>HR+HER2-</w:t>
            </w:r>
          </w:p>
        </w:tc>
        <w:tc>
          <w:tcPr>
            <w:tcW w:w="806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BFAED59" w14:textId="77777777" w:rsidR="00EC4B9F" w:rsidRPr="009E3C0B" w:rsidRDefault="00EC4B9F" w:rsidP="00EC4B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</w:tr>
      <w:tr w:rsidR="009E3C0B" w:rsidRPr="009E3C0B" w14:paraId="0A0F9DB9" w14:textId="77777777" w:rsidTr="00EC4B9F">
        <w:trPr>
          <w:trHeight w:val="330"/>
        </w:trPr>
        <w:tc>
          <w:tcPr>
            <w:tcW w:w="4194" w:type="pct"/>
            <w:shd w:val="clear" w:color="auto" w:fill="auto"/>
            <w:noWrap/>
            <w:vAlign w:val="center"/>
            <w:hideMark/>
          </w:tcPr>
          <w:p w14:paraId="22F04BF1" w14:textId="77777777" w:rsidR="00EC4B9F" w:rsidRPr="009E3C0B" w:rsidRDefault="00EC4B9F" w:rsidP="00EC4B9F">
            <w:pPr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9E3C0B">
              <w:rPr>
                <w:rFonts w:ascii="Times New Roman" w:eastAsia="맑은 고딕" w:hAnsi="Times New Roman" w:cs="Times New Roman"/>
                <w:lang w:val="en-US" w:eastAsia="ko-KR"/>
              </w:rPr>
              <w:t>Anthracycline and taxane-based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79E2C1F" w14:textId="77777777" w:rsidR="00EC4B9F" w:rsidRPr="009E3C0B" w:rsidRDefault="00EC4B9F" w:rsidP="00EC4B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9E3C0B">
              <w:rPr>
                <w:rFonts w:ascii="Times New Roman" w:eastAsia="맑은 고딕" w:hAnsi="Times New Roman" w:cs="Times New Roman"/>
                <w:lang w:val="en-US" w:eastAsia="ko-KR"/>
              </w:rPr>
              <w:t>383 (98.7)</w:t>
            </w:r>
          </w:p>
        </w:tc>
      </w:tr>
      <w:tr w:rsidR="009E3C0B" w:rsidRPr="009E3C0B" w14:paraId="31141AAE" w14:textId="77777777" w:rsidTr="00EC4B9F">
        <w:trPr>
          <w:trHeight w:val="330"/>
        </w:trPr>
        <w:tc>
          <w:tcPr>
            <w:tcW w:w="4194" w:type="pct"/>
            <w:shd w:val="clear" w:color="auto" w:fill="auto"/>
            <w:noWrap/>
            <w:vAlign w:val="center"/>
            <w:hideMark/>
          </w:tcPr>
          <w:p w14:paraId="14226A72" w14:textId="77777777" w:rsidR="00EC4B9F" w:rsidRPr="009E3C0B" w:rsidRDefault="00EC4B9F" w:rsidP="00EC4B9F">
            <w:pPr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9E3C0B">
              <w:rPr>
                <w:rFonts w:ascii="Times New Roman" w:eastAsia="맑은 고딕" w:hAnsi="Times New Roman" w:cs="Times New Roman"/>
                <w:lang w:val="en-US" w:eastAsia="ko-KR"/>
              </w:rPr>
              <w:t>Non-anthracycline and taxane-based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75A5FA6" w14:textId="77777777" w:rsidR="00EC4B9F" w:rsidRPr="009E3C0B" w:rsidRDefault="00EC4B9F" w:rsidP="00EC4B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9E3C0B">
              <w:rPr>
                <w:rFonts w:ascii="Times New Roman" w:eastAsia="맑은 고딕" w:hAnsi="Times New Roman" w:cs="Times New Roman"/>
                <w:lang w:val="en-US" w:eastAsia="ko-KR"/>
              </w:rPr>
              <w:t>5 (1.3)</w:t>
            </w:r>
          </w:p>
        </w:tc>
      </w:tr>
      <w:tr w:rsidR="009E3C0B" w:rsidRPr="009E3C0B" w14:paraId="4FB63820" w14:textId="77777777" w:rsidTr="00EC4B9F">
        <w:trPr>
          <w:trHeight w:val="330"/>
        </w:trPr>
        <w:tc>
          <w:tcPr>
            <w:tcW w:w="4194" w:type="pct"/>
            <w:shd w:val="clear" w:color="auto" w:fill="auto"/>
            <w:noWrap/>
            <w:vAlign w:val="center"/>
            <w:hideMark/>
          </w:tcPr>
          <w:p w14:paraId="6B50419A" w14:textId="77777777" w:rsidR="00EC4B9F" w:rsidRPr="009E3C0B" w:rsidRDefault="00EC4B9F" w:rsidP="00EC4B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9E3C0B">
              <w:rPr>
                <w:rFonts w:ascii="Times New Roman" w:eastAsia="맑은 고딕" w:hAnsi="Times New Roman" w:cs="Times New Roman"/>
                <w:lang w:val="en-US" w:eastAsia="ko-KR"/>
              </w:rPr>
              <w:t>HER2+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0F19A39" w14:textId="77777777" w:rsidR="00EC4B9F" w:rsidRPr="009E3C0B" w:rsidRDefault="00EC4B9F" w:rsidP="00EC4B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</w:tr>
      <w:tr w:rsidR="009E3C0B" w:rsidRPr="009E3C0B" w14:paraId="046EE63A" w14:textId="77777777" w:rsidTr="00EC4B9F">
        <w:trPr>
          <w:trHeight w:val="330"/>
        </w:trPr>
        <w:tc>
          <w:tcPr>
            <w:tcW w:w="4194" w:type="pct"/>
            <w:shd w:val="clear" w:color="auto" w:fill="auto"/>
            <w:noWrap/>
            <w:vAlign w:val="center"/>
            <w:hideMark/>
          </w:tcPr>
          <w:p w14:paraId="1C93FF0B" w14:textId="77777777" w:rsidR="00EC4B9F" w:rsidRPr="009E3C0B" w:rsidRDefault="00EC4B9F" w:rsidP="00EC4B9F">
            <w:pPr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9E3C0B">
              <w:rPr>
                <w:rFonts w:ascii="Times New Roman" w:eastAsia="맑은 고딕" w:hAnsi="Times New Roman" w:cs="Times New Roman"/>
                <w:lang w:val="en-US" w:eastAsia="ko-KR"/>
              </w:rPr>
              <w:t>Anthracycline and taxane-based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4ABF8A6" w14:textId="77777777" w:rsidR="00EC4B9F" w:rsidRPr="009E3C0B" w:rsidRDefault="00EC4B9F" w:rsidP="00EC4B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9E3C0B">
              <w:rPr>
                <w:rFonts w:ascii="Times New Roman" w:eastAsia="맑은 고딕" w:hAnsi="Times New Roman" w:cs="Times New Roman"/>
                <w:lang w:val="en-US" w:eastAsia="ko-KR"/>
              </w:rPr>
              <w:t>66 (13.8)</w:t>
            </w:r>
          </w:p>
        </w:tc>
      </w:tr>
      <w:tr w:rsidR="009E3C0B" w:rsidRPr="009E3C0B" w14:paraId="532D9E8E" w14:textId="77777777" w:rsidTr="00EC4B9F">
        <w:trPr>
          <w:trHeight w:val="330"/>
        </w:trPr>
        <w:tc>
          <w:tcPr>
            <w:tcW w:w="4194" w:type="pct"/>
            <w:shd w:val="clear" w:color="auto" w:fill="auto"/>
            <w:noWrap/>
            <w:vAlign w:val="center"/>
            <w:hideMark/>
          </w:tcPr>
          <w:p w14:paraId="2D830488" w14:textId="77777777" w:rsidR="00EC4B9F" w:rsidRPr="009E3C0B" w:rsidRDefault="00EC4B9F" w:rsidP="00EC4B9F">
            <w:pPr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9E3C0B">
              <w:rPr>
                <w:rFonts w:ascii="Times New Roman" w:eastAsia="맑은 고딕" w:hAnsi="Times New Roman" w:cs="Times New Roman"/>
                <w:lang w:val="en-US" w:eastAsia="ko-KR"/>
              </w:rPr>
              <w:t>Chemotherapy plus trastuzumab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651977F" w14:textId="77777777" w:rsidR="00EC4B9F" w:rsidRPr="009E3C0B" w:rsidRDefault="00EC4B9F" w:rsidP="00EC4B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9E3C0B">
              <w:rPr>
                <w:rFonts w:ascii="Times New Roman" w:eastAsia="맑은 고딕" w:hAnsi="Times New Roman" w:cs="Times New Roman"/>
                <w:lang w:val="en-US" w:eastAsia="ko-KR"/>
              </w:rPr>
              <w:t>34 (7.1)</w:t>
            </w:r>
          </w:p>
        </w:tc>
      </w:tr>
      <w:tr w:rsidR="009E3C0B" w:rsidRPr="009E3C0B" w14:paraId="70BC0A28" w14:textId="77777777" w:rsidTr="00EC4B9F">
        <w:trPr>
          <w:trHeight w:val="330"/>
        </w:trPr>
        <w:tc>
          <w:tcPr>
            <w:tcW w:w="4194" w:type="pct"/>
            <w:shd w:val="clear" w:color="auto" w:fill="auto"/>
            <w:noWrap/>
            <w:vAlign w:val="center"/>
            <w:hideMark/>
          </w:tcPr>
          <w:p w14:paraId="18288900" w14:textId="77777777" w:rsidR="00EC4B9F" w:rsidRPr="009E3C0B" w:rsidRDefault="00EC4B9F" w:rsidP="00EC4B9F">
            <w:pPr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9E3C0B">
              <w:rPr>
                <w:rFonts w:ascii="Times New Roman" w:eastAsia="맑은 고딕" w:hAnsi="Times New Roman" w:cs="Times New Roman"/>
                <w:lang w:val="en-US" w:eastAsia="ko-KR"/>
              </w:rPr>
              <w:t>Chemotherapy plus trastuzumab and pertuzumab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61C8F8D" w14:textId="77777777" w:rsidR="00EC4B9F" w:rsidRPr="009E3C0B" w:rsidRDefault="00EC4B9F" w:rsidP="00EC4B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9E3C0B">
              <w:rPr>
                <w:rFonts w:ascii="Times New Roman" w:eastAsia="맑은 고딕" w:hAnsi="Times New Roman" w:cs="Times New Roman"/>
                <w:lang w:val="en-US" w:eastAsia="ko-KR"/>
              </w:rPr>
              <w:t>377 (79.1)</w:t>
            </w:r>
          </w:p>
        </w:tc>
      </w:tr>
      <w:tr w:rsidR="009E3C0B" w:rsidRPr="009E3C0B" w14:paraId="27D1BDE6" w14:textId="77777777" w:rsidTr="00EC4B9F">
        <w:trPr>
          <w:trHeight w:val="330"/>
        </w:trPr>
        <w:tc>
          <w:tcPr>
            <w:tcW w:w="4194" w:type="pct"/>
            <w:shd w:val="clear" w:color="auto" w:fill="auto"/>
            <w:noWrap/>
            <w:vAlign w:val="center"/>
            <w:hideMark/>
          </w:tcPr>
          <w:p w14:paraId="78DE9CFC" w14:textId="77777777" w:rsidR="00EC4B9F" w:rsidRPr="009E3C0B" w:rsidRDefault="00EC4B9F" w:rsidP="00EC4B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9E3C0B">
              <w:rPr>
                <w:rFonts w:ascii="Times New Roman" w:eastAsia="맑은 고딕" w:hAnsi="Times New Roman" w:cs="Times New Roman"/>
                <w:lang w:val="en-US" w:eastAsia="ko-KR"/>
              </w:rPr>
              <w:t>TNBC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F396483" w14:textId="77777777" w:rsidR="00EC4B9F" w:rsidRPr="009E3C0B" w:rsidRDefault="00EC4B9F" w:rsidP="00EC4B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</w:tr>
      <w:tr w:rsidR="009E3C0B" w:rsidRPr="009E3C0B" w14:paraId="233CE94E" w14:textId="77777777" w:rsidTr="00EC4B9F">
        <w:trPr>
          <w:trHeight w:val="330"/>
        </w:trPr>
        <w:tc>
          <w:tcPr>
            <w:tcW w:w="4194" w:type="pct"/>
            <w:shd w:val="clear" w:color="auto" w:fill="auto"/>
            <w:noWrap/>
            <w:vAlign w:val="center"/>
            <w:hideMark/>
          </w:tcPr>
          <w:p w14:paraId="346EDEE5" w14:textId="77777777" w:rsidR="00EC4B9F" w:rsidRPr="009E3C0B" w:rsidRDefault="00EC4B9F" w:rsidP="00EC4B9F">
            <w:pPr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9E3C0B">
              <w:rPr>
                <w:rFonts w:ascii="Times New Roman" w:eastAsia="맑은 고딕" w:hAnsi="Times New Roman" w:cs="Times New Roman"/>
                <w:lang w:val="en-US" w:eastAsia="ko-KR"/>
              </w:rPr>
              <w:t>Anthracycline and taxane-based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C69D5D4" w14:textId="77777777" w:rsidR="00EC4B9F" w:rsidRPr="009E3C0B" w:rsidRDefault="00EC4B9F" w:rsidP="00EC4B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9E3C0B">
              <w:rPr>
                <w:rFonts w:ascii="Times New Roman" w:eastAsia="맑은 고딕" w:hAnsi="Times New Roman" w:cs="Times New Roman"/>
                <w:lang w:val="en-US" w:eastAsia="ko-KR"/>
              </w:rPr>
              <w:t>252 (66.5)</w:t>
            </w:r>
          </w:p>
        </w:tc>
      </w:tr>
      <w:tr w:rsidR="009E3C0B" w:rsidRPr="009E3C0B" w14:paraId="730805D8" w14:textId="77777777" w:rsidTr="00EC4B9F">
        <w:trPr>
          <w:trHeight w:val="330"/>
        </w:trPr>
        <w:tc>
          <w:tcPr>
            <w:tcW w:w="4194" w:type="pct"/>
            <w:shd w:val="clear" w:color="auto" w:fill="auto"/>
            <w:noWrap/>
            <w:vAlign w:val="center"/>
            <w:hideMark/>
          </w:tcPr>
          <w:p w14:paraId="72CF0D28" w14:textId="77777777" w:rsidR="00EC4B9F" w:rsidRPr="009E3C0B" w:rsidRDefault="00EC4B9F" w:rsidP="00EC4B9F">
            <w:pPr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9E3C0B">
              <w:rPr>
                <w:rFonts w:ascii="Times New Roman" w:eastAsia="맑은 고딕" w:hAnsi="Times New Roman" w:cs="Times New Roman"/>
                <w:lang w:val="en-US" w:eastAsia="ko-KR"/>
              </w:rPr>
              <w:t>Anthracycline and taxane with carboplatin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C389DBD" w14:textId="77777777" w:rsidR="00EC4B9F" w:rsidRPr="009E3C0B" w:rsidRDefault="00EC4B9F" w:rsidP="00EC4B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9E3C0B">
              <w:rPr>
                <w:rFonts w:ascii="Times New Roman" w:eastAsia="맑은 고딕" w:hAnsi="Times New Roman" w:cs="Times New Roman"/>
                <w:lang w:val="en-US" w:eastAsia="ko-KR"/>
              </w:rPr>
              <w:t>122 (32.2)</w:t>
            </w:r>
          </w:p>
        </w:tc>
      </w:tr>
      <w:tr w:rsidR="009E3C0B" w:rsidRPr="009E3C0B" w14:paraId="6610C5E1" w14:textId="77777777" w:rsidTr="009E3C0B">
        <w:trPr>
          <w:trHeight w:val="330"/>
        </w:trPr>
        <w:tc>
          <w:tcPr>
            <w:tcW w:w="4194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5D5136D" w14:textId="77777777" w:rsidR="00EC4B9F" w:rsidRPr="009E3C0B" w:rsidRDefault="00EC4B9F" w:rsidP="00EC4B9F">
            <w:pPr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9E3C0B">
              <w:rPr>
                <w:rFonts w:ascii="Times New Roman" w:eastAsia="맑은 고딕" w:hAnsi="Times New Roman" w:cs="Times New Roman"/>
                <w:lang w:val="en-US" w:eastAsia="ko-KR"/>
              </w:rPr>
              <w:t>KEYNOTE-522 regimen</w:t>
            </w:r>
          </w:p>
        </w:tc>
        <w:tc>
          <w:tcPr>
            <w:tcW w:w="806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A56FC10" w14:textId="77777777" w:rsidR="00EC4B9F" w:rsidRPr="009E3C0B" w:rsidRDefault="00EC4B9F" w:rsidP="00EC4B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9E3C0B">
              <w:rPr>
                <w:rFonts w:ascii="Times New Roman" w:eastAsia="맑은 고딕" w:hAnsi="Times New Roman" w:cs="Times New Roman"/>
                <w:lang w:val="en-US" w:eastAsia="ko-KR"/>
              </w:rPr>
              <w:t>5 (1.3)</w:t>
            </w:r>
          </w:p>
        </w:tc>
      </w:tr>
    </w:tbl>
    <w:p w14:paraId="244C8E40" w14:textId="224A4623" w:rsidR="00EC4B9F" w:rsidRPr="009E3C0B" w:rsidRDefault="00EC4B9F" w:rsidP="009E3C0B">
      <w:pPr>
        <w:tabs>
          <w:tab w:val="left" w:pos="1905"/>
        </w:tabs>
        <w:rPr>
          <w:rFonts w:ascii="Times New Roman" w:hAnsi="Times New Roman" w:cs="Times New Roman"/>
        </w:rPr>
      </w:pPr>
      <w:r w:rsidRPr="009E3C0B">
        <w:rPr>
          <w:rFonts w:ascii="Times New Roman" w:eastAsia="맑은 고딕" w:hAnsi="Times New Roman" w:cs="Times New Roman"/>
        </w:rPr>
        <w:t>HR, hormone receptor; HER2, human epidermal growth factor receptor 2; TNBC, triple-negative breast cancer.</w:t>
      </w:r>
    </w:p>
    <w:p w14:paraId="020279A8" w14:textId="3401C76C" w:rsidR="00EC4B9F" w:rsidRPr="009E3C0B" w:rsidRDefault="00EC4B9F" w:rsidP="009E3C0B">
      <w:pPr>
        <w:tabs>
          <w:tab w:val="left" w:pos="1905"/>
        </w:tabs>
        <w:sectPr w:rsidR="00EC4B9F" w:rsidRPr="009E3C0B" w:rsidSect="00A94A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E3C0B">
        <w:tab/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65"/>
        <w:gridCol w:w="2318"/>
        <w:gridCol w:w="1746"/>
        <w:gridCol w:w="1131"/>
      </w:tblGrid>
      <w:tr w:rsidR="009E3C0B" w:rsidRPr="009E3C0B" w14:paraId="07FC9123" w14:textId="77777777" w:rsidTr="00A94AB9">
        <w:trPr>
          <w:trHeight w:val="33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91CF" w14:textId="617B579B" w:rsidR="00A41C10" w:rsidRPr="009E3C0B" w:rsidRDefault="00A41C10" w:rsidP="008601C8">
            <w:pPr>
              <w:jc w:val="both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9E3C0B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EC4B9F" w:rsidRPr="009E3C0B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2</w:t>
            </w:r>
            <w:r w:rsidRPr="009E3C0B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. Characteristics according to pCR in propensity score matching cohort</w:t>
            </w:r>
          </w:p>
        </w:tc>
      </w:tr>
      <w:tr w:rsidR="009E3C0B" w:rsidRPr="009E3C0B" w14:paraId="1B3D21CB" w14:textId="77777777" w:rsidTr="00A94AB9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8A482" w14:textId="77777777" w:rsidR="00A41C10" w:rsidRPr="009E3C0B" w:rsidRDefault="00A41C10" w:rsidP="008601C8">
            <w:pPr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C034B" w14:textId="6EFC9D6C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Non-pCR (n</w:t>
            </w:r>
            <w:r w:rsidR="004E3117" w:rsidRPr="009E3C0B">
              <w:rPr>
                <w:rFonts w:ascii="Times New Roman" w:eastAsia="맑은 고딕" w:hAnsi="Times New Roman" w:cs="Times New Roman"/>
              </w:rPr>
              <w:t xml:space="preserve"> </w:t>
            </w:r>
            <w:r w:rsidRPr="009E3C0B">
              <w:rPr>
                <w:rFonts w:ascii="Times New Roman" w:eastAsia="맑은 고딕" w:hAnsi="Times New Roman" w:cs="Times New Roman"/>
              </w:rPr>
              <w:t>=</w:t>
            </w:r>
            <w:r w:rsidR="004E3117" w:rsidRPr="009E3C0B">
              <w:rPr>
                <w:rFonts w:ascii="Times New Roman" w:eastAsia="맑은 고딕" w:hAnsi="Times New Roman" w:cs="Times New Roman"/>
              </w:rPr>
              <w:t xml:space="preserve"> </w:t>
            </w:r>
            <w:r w:rsidRPr="009E3C0B">
              <w:rPr>
                <w:rFonts w:ascii="Times New Roman" w:eastAsia="맑은 고딕" w:hAnsi="Times New Roman" w:cs="Times New Roman"/>
              </w:rPr>
              <w:t>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715A9" w14:textId="10737821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pCR (n</w:t>
            </w:r>
            <w:r w:rsidR="004E3117" w:rsidRPr="009E3C0B">
              <w:rPr>
                <w:rFonts w:ascii="Times New Roman" w:eastAsia="맑은 고딕" w:hAnsi="Times New Roman" w:cs="Times New Roman"/>
              </w:rPr>
              <w:t xml:space="preserve"> </w:t>
            </w:r>
            <w:r w:rsidRPr="009E3C0B">
              <w:rPr>
                <w:rFonts w:ascii="Times New Roman" w:eastAsia="맑은 고딕" w:hAnsi="Times New Roman" w:cs="Times New Roman"/>
              </w:rPr>
              <w:t>=</w:t>
            </w:r>
            <w:r w:rsidR="004E3117" w:rsidRPr="009E3C0B">
              <w:rPr>
                <w:rFonts w:ascii="Times New Roman" w:eastAsia="맑은 고딕" w:hAnsi="Times New Roman" w:cs="Times New Roman"/>
              </w:rPr>
              <w:t xml:space="preserve"> </w:t>
            </w:r>
            <w:r w:rsidRPr="009E3C0B">
              <w:rPr>
                <w:rFonts w:ascii="Times New Roman" w:eastAsia="맑은 고딕" w:hAnsi="Times New Roman" w:cs="Times New Roman"/>
              </w:rPr>
              <w:t>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6BDD2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  <w:i/>
                <w:iCs/>
              </w:rPr>
              <w:t>P</w:t>
            </w:r>
            <w:r w:rsidRPr="009E3C0B">
              <w:rPr>
                <w:rFonts w:ascii="Times New Roman" w:eastAsia="맑은 고딕" w:hAnsi="Times New Roman" w:cs="Times New Roman"/>
              </w:rPr>
              <w:t>-value</w:t>
            </w:r>
          </w:p>
        </w:tc>
      </w:tr>
      <w:tr w:rsidR="009E3C0B" w:rsidRPr="009E3C0B" w14:paraId="636A61A5" w14:textId="77777777" w:rsidTr="00A94AB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3002" w14:textId="77777777" w:rsidR="00A41C10" w:rsidRPr="009E3C0B" w:rsidRDefault="00A41C10" w:rsidP="008601C8">
            <w:pPr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663E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50.4+/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FDC4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50.6+/-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063E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 xml:space="preserve">0.955 </w:t>
            </w:r>
          </w:p>
        </w:tc>
      </w:tr>
      <w:tr w:rsidR="009E3C0B" w:rsidRPr="009E3C0B" w14:paraId="486BEE4D" w14:textId="77777777" w:rsidTr="00A94AB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F114" w14:textId="77777777" w:rsidR="00A41C10" w:rsidRPr="009E3C0B" w:rsidRDefault="00A41C10" w:rsidP="008601C8">
            <w:pPr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Sub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4298" w14:textId="77777777" w:rsidR="00A41C10" w:rsidRPr="009E3C0B" w:rsidRDefault="00A41C10" w:rsidP="008601C8">
            <w:pPr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68C9" w14:textId="77777777" w:rsidR="00A41C10" w:rsidRPr="009E3C0B" w:rsidRDefault="00A41C10" w:rsidP="008601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ADE5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&gt; 0.999</w:t>
            </w:r>
          </w:p>
        </w:tc>
      </w:tr>
      <w:tr w:rsidR="009E3C0B" w:rsidRPr="009E3C0B" w14:paraId="6C302F6E" w14:textId="77777777" w:rsidTr="00A94AB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DE14" w14:textId="77777777" w:rsidR="00A41C10" w:rsidRPr="009E3C0B" w:rsidRDefault="00A41C10" w:rsidP="008601C8">
            <w:pPr>
              <w:ind w:firstLineChars="100" w:firstLine="220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HR+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AADD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B508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B816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9E3C0B" w:rsidRPr="009E3C0B" w14:paraId="22568AD5" w14:textId="77777777" w:rsidTr="00A94AB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9084" w14:textId="77777777" w:rsidR="00A41C10" w:rsidRPr="009E3C0B" w:rsidRDefault="00A41C10" w:rsidP="008601C8">
            <w:pPr>
              <w:ind w:firstLineChars="100" w:firstLine="220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HR+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CDAD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3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48C1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2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E4F5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9E3C0B" w:rsidRPr="009E3C0B" w14:paraId="488DD4EE" w14:textId="77777777" w:rsidTr="00A94AB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E2B8" w14:textId="77777777" w:rsidR="00A41C10" w:rsidRPr="009E3C0B" w:rsidRDefault="00A41C10" w:rsidP="008601C8">
            <w:pPr>
              <w:ind w:firstLineChars="100" w:firstLine="220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HR-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A8C6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3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9E8E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7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7358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9E3C0B" w:rsidRPr="009E3C0B" w14:paraId="37A8A87F" w14:textId="77777777" w:rsidTr="00A94AB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7FC3" w14:textId="77777777" w:rsidR="00A41C10" w:rsidRPr="009E3C0B" w:rsidRDefault="00A41C10" w:rsidP="008601C8">
            <w:pPr>
              <w:ind w:firstLineChars="100" w:firstLine="220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TN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1264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8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42CC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5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55FD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9E3C0B" w:rsidRPr="009E3C0B" w14:paraId="1BF28C14" w14:textId="77777777" w:rsidTr="00A94AB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E4F4" w14:textId="713C9D03" w:rsidR="00A41C10" w:rsidRPr="009E3C0B" w:rsidRDefault="00A41C10" w:rsidP="008601C8">
            <w:pPr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Number of brain metastatic le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5628" w14:textId="77777777" w:rsidR="00A41C10" w:rsidRPr="009E3C0B" w:rsidRDefault="00A41C10" w:rsidP="008601C8">
            <w:pPr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1D7E" w14:textId="77777777" w:rsidR="00A41C10" w:rsidRPr="009E3C0B" w:rsidRDefault="00A41C10" w:rsidP="008601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1FE6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 xml:space="preserve">0.209 </w:t>
            </w:r>
          </w:p>
        </w:tc>
      </w:tr>
      <w:tr w:rsidR="009E3C0B" w:rsidRPr="009E3C0B" w14:paraId="7F387FE4" w14:textId="77777777" w:rsidTr="00A94AB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A6B8" w14:textId="77777777" w:rsidR="00A41C10" w:rsidRPr="009E3C0B" w:rsidRDefault="00A41C10" w:rsidP="008601C8">
            <w:pPr>
              <w:ind w:firstLineChars="100" w:firstLine="220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B750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2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4312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6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B632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9E3C0B" w:rsidRPr="009E3C0B" w14:paraId="5BE10610" w14:textId="77777777" w:rsidTr="00A94AB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5BF8" w14:textId="77777777" w:rsidR="00A41C10" w:rsidRPr="009E3C0B" w:rsidRDefault="00A41C10" w:rsidP="008601C8">
            <w:pPr>
              <w:ind w:firstLineChars="100" w:firstLine="220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≥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0299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12 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88B1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8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B15C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9E3C0B" w:rsidRPr="009E3C0B" w14:paraId="39D684AD" w14:textId="77777777" w:rsidTr="00A94AB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8660" w14:textId="77777777" w:rsidR="00A41C10" w:rsidRPr="009E3C0B" w:rsidRDefault="00A41C10" w:rsidP="008601C8">
            <w:pPr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Brain metastasis as 1</w:t>
            </w:r>
            <w:r w:rsidRPr="009E3C0B">
              <w:rPr>
                <w:rFonts w:ascii="Times New Roman" w:eastAsia="맑은 고딕" w:hAnsi="Times New Roman" w:cs="Times New Roman"/>
                <w:vertAlign w:val="superscript"/>
              </w:rPr>
              <w:t>st</w:t>
            </w:r>
            <w:r w:rsidRPr="009E3C0B">
              <w:rPr>
                <w:rFonts w:ascii="Times New Roman" w:eastAsia="맑은 고딕" w:hAnsi="Times New Roman" w:cs="Times New Roman"/>
              </w:rPr>
              <w:t xml:space="preserve"> 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06A9" w14:textId="77777777" w:rsidR="00A41C10" w:rsidRPr="009E3C0B" w:rsidRDefault="00A41C10" w:rsidP="008601C8">
            <w:pPr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6FEA" w14:textId="77777777" w:rsidR="00A41C10" w:rsidRPr="009E3C0B" w:rsidRDefault="00A41C10" w:rsidP="008601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3ADA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&gt; 0.999</w:t>
            </w:r>
          </w:p>
        </w:tc>
      </w:tr>
      <w:tr w:rsidR="009E3C0B" w:rsidRPr="009E3C0B" w14:paraId="27306AA6" w14:textId="77777777" w:rsidTr="00A94AB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C5A0" w14:textId="77777777" w:rsidR="00A41C10" w:rsidRPr="009E3C0B" w:rsidRDefault="00A41C10" w:rsidP="008601C8">
            <w:pPr>
              <w:ind w:firstLineChars="100" w:firstLine="220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70BB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3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7519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3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1EA5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9E3C0B" w:rsidRPr="009E3C0B" w14:paraId="2BEAC810" w14:textId="77777777" w:rsidTr="00A94AB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1975" w14:textId="77777777" w:rsidR="00A41C10" w:rsidRPr="009E3C0B" w:rsidRDefault="00A41C10" w:rsidP="008601C8">
            <w:pPr>
              <w:ind w:firstLineChars="100" w:firstLine="220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44FE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11 (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938D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11 (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4271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9E3C0B" w:rsidRPr="009E3C0B" w14:paraId="4B59DAA0" w14:textId="77777777" w:rsidTr="00A94AB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CD93" w14:textId="3D60704E" w:rsidR="00A41C10" w:rsidRPr="009E3C0B" w:rsidRDefault="00A41C10" w:rsidP="008601C8">
            <w:pPr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Extracranial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7059" w14:textId="77777777" w:rsidR="00A41C10" w:rsidRPr="009E3C0B" w:rsidRDefault="00A41C10" w:rsidP="008601C8">
            <w:pPr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C80B" w14:textId="77777777" w:rsidR="00A41C10" w:rsidRPr="009E3C0B" w:rsidRDefault="00A41C10" w:rsidP="008601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334C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&gt; 0.999</w:t>
            </w:r>
          </w:p>
        </w:tc>
      </w:tr>
      <w:tr w:rsidR="009E3C0B" w:rsidRPr="009E3C0B" w14:paraId="7B22A3C6" w14:textId="77777777" w:rsidTr="00A94AB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1B2B" w14:textId="77777777" w:rsidR="00A41C10" w:rsidRPr="009E3C0B" w:rsidRDefault="00A41C10" w:rsidP="008601C8">
            <w:pPr>
              <w:ind w:firstLineChars="100" w:firstLine="220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21CE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9 (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A5DE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10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FACE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9E3C0B" w:rsidRPr="009E3C0B" w14:paraId="256959A8" w14:textId="77777777" w:rsidTr="00A94AB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D558" w14:textId="77777777" w:rsidR="00A41C10" w:rsidRPr="009E3C0B" w:rsidRDefault="00A41C10" w:rsidP="008601C8">
            <w:pPr>
              <w:ind w:firstLineChars="100" w:firstLine="220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78E5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5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C0A2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4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DFB8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9E3C0B" w:rsidRPr="009E3C0B" w14:paraId="207E0786" w14:textId="77777777" w:rsidTr="00A94AB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4444" w14:textId="77777777" w:rsidR="00A41C10" w:rsidRPr="009E3C0B" w:rsidRDefault="00A41C10" w:rsidP="008601C8">
            <w:pPr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Karnofsky Performanc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D46C" w14:textId="77777777" w:rsidR="00A41C10" w:rsidRPr="009E3C0B" w:rsidRDefault="00A41C10" w:rsidP="008601C8">
            <w:pPr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0667" w14:textId="77777777" w:rsidR="00A41C10" w:rsidRPr="009E3C0B" w:rsidRDefault="00A41C10" w:rsidP="008601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8F16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 xml:space="preserve">0.919 </w:t>
            </w:r>
          </w:p>
        </w:tc>
      </w:tr>
      <w:tr w:rsidR="009E3C0B" w:rsidRPr="009E3C0B" w14:paraId="2DD4FECF" w14:textId="77777777" w:rsidTr="00A94AB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72ED" w14:textId="77777777" w:rsidR="00A41C10" w:rsidRPr="009E3C0B" w:rsidRDefault="00A41C10" w:rsidP="008601C8">
            <w:pPr>
              <w:ind w:firstLineChars="100" w:firstLine="220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&gt;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C05F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4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C0EB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5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F15A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9E3C0B" w:rsidRPr="009E3C0B" w14:paraId="041058C9" w14:textId="77777777" w:rsidTr="00A94AB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215D" w14:textId="77777777" w:rsidR="00A41C10" w:rsidRPr="009E3C0B" w:rsidRDefault="00A41C10" w:rsidP="008601C8">
            <w:pPr>
              <w:ind w:firstLineChars="100" w:firstLine="220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70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E8A4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9 (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BF15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8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6ADD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9E3C0B" w:rsidRPr="009E3C0B" w14:paraId="05BCAF90" w14:textId="77777777" w:rsidTr="00A94AB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AC8DA" w14:textId="77777777" w:rsidR="00A41C10" w:rsidRPr="009E3C0B" w:rsidRDefault="00A41C10" w:rsidP="008601C8">
            <w:pPr>
              <w:ind w:firstLineChars="100" w:firstLine="220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&lt; 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7FEA7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1 (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133FF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>1 (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49A9F" w14:textId="77777777" w:rsidR="00A41C10" w:rsidRPr="009E3C0B" w:rsidRDefault="00A41C10" w:rsidP="008601C8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9E3C0B">
              <w:rPr>
                <w:rFonts w:ascii="Times New Roman" w:eastAsia="맑은 고딕" w:hAnsi="Times New Roman" w:cs="Times New Roman"/>
              </w:rPr>
              <w:t xml:space="preserve">　</w:t>
            </w:r>
          </w:p>
        </w:tc>
      </w:tr>
    </w:tbl>
    <w:p w14:paraId="3A65EB87" w14:textId="20871437" w:rsidR="00981E23" w:rsidRPr="009E3C0B" w:rsidRDefault="0051135C" w:rsidP="009E3C0B">
      <w:pPr>
        <w:widowControl w:val="0"/>
        <w:autoSpaceDE w:val="0"/>
        <w:autoSpaceDN w:val="0"/>
        <w:spacing w:after="200" w:line="480" w:lineRule="auto"/>
        <w:jc w:val="both"/>
      </w:pPr>
      <w:r w:rsidRPr="009E3C0B">
        <w:rPr>
          <w:rFonts w:ascii="Times New Roman" w:eastAsia="맑은 고딕" w:hAnsi="Times New Roman" w:cs="Times New Roman"/>
          <w:bCs/>
          <w:lang w:val="en-US" w:eastAsia="ko-KR"/>
        </w:rPr>
        <w:t>pCR, pathologic complete response;</w:t>
      </w:r>
      <w:r w:rsidR="004A41C7" w:rsidRPr="009E3C0B">
        <w:rPr>
          <w:rFonts w:ascii="Times New Roman" w:eastAsia="맑은 고딕" w:hAnsi="Times New Roman" w:cs="Times New Roman"/>
          <w:bCs/>
          <w:lang w:val="en-US" w:eastAsia="ko-KR"/>
        </w:rPr>
        <w:t xml:space="preserve"> HR, </w:t>
      </w:r>
      <w:r w:rsidR="007B233E" w:rsidRPr="009E3C0B">
        <w:rPr>
          <w:rFonts w:ascii="Times New Roman" w:eastAsia="맑은 고딕" w:hAnsi="Times New Roman" w:cs="Times New Roman"/>
          <w:bCs/>
          <w:lang w:val="en-US" w:eastAsia="ko-KR"/>
        </w:rPr>
        <w:t>hormone receptor</w:t>
      </w:r>
      <w:r w:rsidR="004A41C7" w:rsidRPr="009E3C0B">
        <w:rPr>
          <w:rFonts w:ascii="Times New Roman" w:eastAsia="맑은 고딕" w:hAnsi="Times New Roman" w:cs="Times New Roman"/>
          <w:bCs/>
          <w:lang w:val="en-US" w:eastAsia="ko-KR"/>
        </w:rPr>
        <w:t>;</w:t>
      </w:r>
      <w:r w:rsidRPr="009E3C0B">
        <w:rPr>
          <w:rFonts w:ascii="Times New Roman" w:eastAsia="맑은 고딕" w:hAnsi="Times New Roman" w:cs="Times New Roman"/>
          <w:bCs/>
          <w:lang w:val="en-US" w:eastAsia="ko-KR"/>
        </w:rPr>
        <w:t xml:space="preserve"> HER2, human epidermal growth factor receptor 2; TNBC, triple-negative breast cancer</w:t>
      </w:r>
      <w:r w:rsidR="009E3C0B">
        <w:rPr>
          <w:rFonts w:ascii="Times New Roman" w:eastAsia="맑은 고딕" w:hAnsi="Times New Roman" w:cs="Times New Roman"/>
          <w:bCs/>
          <w:lang w:val="en-US" w:eastAsia="ko-KR"/>
        </w:rPr>
        <w:t>.</w:t>
      </w:r>
      <w:bookmarkStart w:id="0" w:name="_GoBack"/>
      <w:bookmarkEnd w:id="0"/>
    </w:p>
    <w:sectPr w:rsidR="00981E23" w:rsidRPr="009E3C0B" w:rsidSect="00A94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8FBA7F" w14:textId="77777777" w:rsidR="00057E17" w:rsidRDefault="00057E17" w:rsidP="00F7663F">
      <w:pPr>
        <w:spacing w:after="0" w:line="240" w:lineRule="auto"/>
      </w:pPr>
      <w:r>
        <w:separator/>
      </w:r>
    </w:p>
  </w:endnote>
  <w:endnote w:type="continuationSeparator" w:id="0">
    <w:p w14:paraId="57BC7F74" w14:textId="77777777" w:rsidR="00057E17" w:rsidRDefault="00057E17" w:rsidP="00F766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FAAB3C" w14:textId="77777777" w:rsidR="00057E17" w:rsidRDefault="00057E17" w:rsidP="00F7663F">
      <w:pPr>
        <w:spacing w:after="0" w:line="240" w:lineRule="auto"/>
      </w:pPr>
      <w:r>
        <w:separator/>
      </w:r>
    </w:p>
  </w:footnote>
  <w:footnote w:type="continuationSeparator" w:id="0">
    <w:p w14:paraId="11653517" w14:textId="77777777" w:rsidR="00057E17" w:rsidRDefault="00057E17" w:rsidP="00F766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A3sjS1NDIxMzAzM7NU0lEKTi0uzszPAykwrgUA4ZJPgywAAAA="/>
  </w:docVars>
  <w:rsids>
    <w:rsidRoot w:val="00EC7D4D"/>
    <w:rsid w:val="000148D3"/>
    <w:rsid w:val="00057E17"/>
    <w:rsid w:val="00072F75"/>
    <w:rsid w:val="00092018"/>
    <w:rsid w:val="0012323B"/>
    <w:rsid w:val="0024184C"/>
    <w:rsid w:val="00411D0C"/>
    <w:rsid w:val="00413A9C"/>
    <w:rsid w:val="00450D15"/>
    <w:rsid w:val="00487F77"/>
    <w:rsid w:val="004A41C7"/>
    <w:rsid w:val="004E3117"/>
    <w:rsid w:val="004E7A27"/>
    <w:rsid w:val="0051135C"/>
    <w:rsid w:val="00546F62"/>
    <w:rsid w:val="005B68BC"/>
    <w:rsid w:val="00610038"/>
    <w:rsid w:val="00760A57"/>
    <w:rsid w:val="0076411F"/>
    <w:rsid w:val="00767297"/>
    <w:rsid w:val="007B233E"/>
    <w:rsid w:val="00981E23"/>
    <w:rsid w:val="009D7245"/>
    <w:rsid w:val="009E3C0B"/>
    <w:rsid w:val="009F3082"/>
    <w:rsid w:val="00A22C71"/>
    <w:rsid w:val="00A32986"/>
    <w:rsid w:val="00A41C10"/>
    <w:rsid w:val="00A94AB9"/>
    <w:rsid w:val="00AE4691"/>
    <w:rsid w:val="00B23E8C"/>
    <w:rsid w:val="00B74D29"/>
    <w:rsid w:val="00E00663"/>
    <w:rsid w:val="00EB4385"/>
    <w:rsid w:val="00EC4B9F"/>
    <w:rsid w:val="00EC53A6"/>
    <w:rsid w:val="00EC7D4D"/>
    <w:rsid w:val="00F02368"/>
    <w:rsid w:val="00F04209"/>
    <w:rsid w:val="00F43F7F"/>
    <w:rsid w:val="00F66302"/>
    <w:rsid w:val="00F7663F"/>
    <w:rsid w:val="00FF5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5EFA65"/>
  <w15:chartTrackingRefBased/>
  <w15:docId w15:val="{79AE88DB-C812-4359-B74D-8A859F28A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3A9C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EC7D4D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3"/>
    <w:uiPriority w:val="99"/>
    <w:semiHidden/>
    <w:rsid w:val="00EC7D4D"/>
    <w:rPr>
      <w:sz w:val="20"/>
      <w:szCs w:val="20"/>
      <w:lang w:val="en-GB"/>
    </w:rPr>
  </w:style>
  <w:style w:type="character" w:styleId="a4">
    <w:name w:val="annotation reference"/>
    <w:basedOn w:val="a0"/>
    <w:uiPriority w:val="99"/>
    <w:semiHidden/>
    <w:unhideWhenUsed/>
    <w:rsid w:val="00EC7D4D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F766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7663F"/>
    <w:rPr>
      <w:lang w:val="en-GB"/>
    </w:rPr>
  </w:style>
  <w:style w:type="paragraph" w:styleId="a6">
    <w:name w:val="footer"/>
    <w:basedOn w:val="a"/>
    <w:link w:val="Char1"/>
    <w:uiPriority w:val="99"/>
    <w:unhideWhenUsed/>
    <w:rsid w:val="00F7663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7663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65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184</Characters>
  <Application>Microsoft Office Word</Application>
  <DocSecurity>0</DocSecurity>
  <Lines>131</Lines>
  <Paragraphs>9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숭준 배</dc:creator>
  <cp:keywords/>
  <dc:description/>
  <cp:lastModifiedBy>BSJ</cp:lastModifiedBy>
  <cp:revision>3</cp:revision>
  <dcterms:created xsi:type="dcterms:W3CDTF">2025-11-03T15:39:00Z</dcterms:created>
  <dcterms:modified xsi:type="dcterms:W3CDTF">2025-11-03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8fb161-9039-4990-b7d4-ef4806b4a7d3</vt:lpwstr>
  </property>
</Properties>
</file>